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0D14F" w14:textId="77777777" w:rsidR="0044608A" w:rsidRPr="00831173" w:rsidRDefault="0044608A" w:rsidP="0044608A">
      <w:pPr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Hlk208856320"/>
      <w:r w:rsidRPr="00831173">
        <w:rPr>
          <w:rFonts w:ascii="Times New Roman" w:eastAsia="ＭＳ 明朝" w:hAnsi="Times New Roman" w:cs="Times New Roman"/>
          <w:b/>
          <w:sz w:val="24"/>
          <w:szCs w:val="24"/>
        </w:rPr>
        <w:t xml:space="preserve">S2 Table. </w:t>
      </w:r>
      <w:r w:rsidRPr="00831173">
        <w:rPr>
          <w:rFonts w:ascii="Times New Roman" w:eastAsia="ＭＳ 明朝" w:hAnsi="Times New Roman" w:cs="Times New Roman"/>
          <w:bCs/>
          <w:sz w:val="24"/>
          <w:szCs w:val="24"/>
        </w:rPr>
        <w:t xml:space="preserve">Definitions of </w:t>
      </w:r>
      <w:r w:rsidRPr="00831173">
        <w:rPr>
          <w:rFonts w:ascii="Times New Roman" w:eastAsia="Yu Gothic" w:hAnsi="Times New Roman" w:cs="Times New Roman"/>
          <w:bCs/>
          <w:color w:val="000000"/>
          <w:kern w:val="0"/>
          <w:sz w:val="24"/>
          <w:szCs w:val="24"/>
        </w:rPr>
        <w:t>comorbidities using ICD-10 codes</w:t>
      </w:r>
    </w:p>
    <w:p w14:paraId="0AED4048" w14:textId="77777777" w:rsidR="00272C4B" w:rsidRPr="00831173" w:rsidRDefault="00272C4B" w:rsidP="0044608A">
      <w:pPr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525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4"/>
        <w:gridCol w:w="7085"/>
      </w:tblGrid>
      <w:tr w:rsidR="0044608A" w:rsidRPr="00831173" w14:paraId="7243F8F6" w14:textId="77777777" w:rsidTr="00E001DA">
        <w:trPr>
          <w:trHeight w:val="353"/>
        </w:trPr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ACB8C" w14:textId="77777777" w:rsidR="0044608A" w:rsidRPr="00831173" w:rsidRDefault="0044608A" w:rsidP="00E001D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" w:name="_Hlk169464869"/>
            <w:bookmarkEnd w:id="0"/>
            <w:r w:rsidRPr="0083117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Comorbidity</w:t>
            </w:r>
          </w:p>
        </w:tc>
        <w:tc>
          <w:tcPr>
            <w:tcW w:w="3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F797A" w14:textId="77777777" w:rsidR="0044608A" w:rsidRPr="00831173" w:rsidRDefault="0044608A" w:rsidP="00E001D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CD-10 codes</w:t>
            </w:r>
          </w:p>
        </w:tc>
      </w:tr>
      <w:tr w:rsidR="0044608A" w:rsidRPr="00831173" w14:paraId="1545558F" w14:textId="77777777" w:rsidTr="00E001DA">
        <w:trPr>
          <w:trHeight w:val="540"/>
        </w:trPr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B2E5B0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311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3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224F34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3117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10, I11, I12, I13, I15</w:t>
            </w:r>
          </w:p>
        </w:tc>
      </w:tr>
      <w:bookmarkEnd w:id="1"/>
      <w:tr w:rsidR="0044608A" w:rsidRPr="00831173" w14:paraId="208DF460" w14:textId="77777777" w:rsidTr="00E001DA">
        <w:trPr>
          <w:trHeight w:val="353"/>
        </w:trPr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0165C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31173">
              <w:rPr>
                <w:rFonts w:ascii="Times New Roman" w:eastAsia="Yu Gothic" w:hAnsi="Times New Roman" w:cs="Times New Roman"/>
                <w:sz w:val="22"/>
                <w:szCs w:val="24"/>
              </w:rPr>
              <w:t>Dementia</w:t>
            </w:r>
          </w:p>
        </w:tc>
        <w:tc>
          <w:tcPr>
            <w:tcW w:w="3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67EDE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31173">
              <w:rPr>
                <w:rFonts w:ascii="Times New Roman" w:eastAsia="Yu Gothic" w:hAnsi="Times New Roman" w:cs="Times New Roman"/>
                <w:sz w:val="22"/>
                <w:szCs w:val="24"/>
              </w:rPr>
              <w:t>F00, F01, F02, F03, F051, G30, G311</w:t>
            </w:r>
          </w:p>
        </w:tc>
      </w:tr>
      <w:tr w:rsidR="0044608A" w:rsidRPr="00831173" w14:paraId="3DADC508" w14:textId="77777777" w:rsidTr="00E001DA">
        <w:trPr>
          <w:trHeight w:val="353"/>
        </w:trPr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E4C5AB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311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3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7FECD6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3117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120, I131, N032, N033, N034, N035, N036, N037, N052, N053, N054, N055, N056, N057, N18, N19, N250, Z490, Z491, Z492, Z940, Z992</w:t>
            </w:r>
          </w:p>
        </w:tc>
      </w:tr>
      <w:tr w:rsidR="0044608A" w:rsidRPr="00831173" w14:paraId="49895278" w14:textId="77777777" w:rsidTr="00E001DA">
        <w:trPr>
          <w:trHeight w:val="540"/>
        </w:trPr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6C8970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Cs w:val="21"/>
              </w:rPr>
              <w:t>Rheumatic disease</w:t>
            </w:r>
          </w:p>
        </w:tc>
        <w:tc>
          <w:tcPr>
            <w:tcW w:w="3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E17D1B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3117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940, L941, L943, M05, M06, M08, M120, M123, M30, M310, M311, M312, M313, M315, M32, M33, M34, M35, M360, M45, M461, M468, M469</w:t>
            </w:r>
          </w:p>
        </w:tc>
      </w:tr>
      <w:tr w:rsidR="0044608A" w:rsidRPr="00831173" w14:paraId="4E536F2F" w14:textId="77777777" w:rsidTr="00E001DA">
        <w:trPr>
          <w:trHeight w:val="353"/>
        </w:trPr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2DA162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311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3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4F3A2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3117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18, I85, I864, I982, K70, K711, K713, K714, K715, K717, K72, K73, K74, K760, K762, K763, K764, K765, K766, K767, K768, K769, Z944</w:t>
            </w:r>
          </w:p>
        </w:tc>
      </w:tr>
      <w:tr w:rsidR="0044608A" w:rsidRPr="00831173" w14:paraId="1382DE69" w14:textId="77777777" w:rsidTr="00E001DA">
        <w:trPr>
          <w:trHeight w:val="353"/>
        </w:trPr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DD360A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311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onic pulmonary disease</w:t>
            </w:r>
          </w:p>
        </w:tc>
        <w:tc>
          <w:tcPr>
            <w:tcW w:w="3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6F00EA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3117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278, I279, J40, J41, J42, J43, J44, J45, J46, J47, J60, J61, J62, J63, J64, J65, J66, J67, J684, J701, J703</w:t>
            </w:r>
          </w:p>
        </w:tc>
      </w:tr>
      <w:tr w:rsidR="0044608A" w:rsidRPr="00831173" w14:paraId="1894582F" w14:textId="77777777" w:rsidTr="00E001DA">
        <w:trPr>
          <w:trHeight w:val="353"/>
        </w:trPr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9B2DF9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311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3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F7C67" w14:textId="77777777" w:rsidR="0044608A" w:rsidRPr="00831173" w:rsidRDefault="0044608A" w:rsidP="00E001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3117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100, E101, E102, E103, E104, E105, E106, E107, E108, E109, E110, E111, E112, E113, E114, E115, E116, E117, E118, E119, E120, E121, E122, E123, E124, E125, E126, E127, E128, E129, E130, E131, E132, E133, E134, E135, E136, E137, E138, E139, E140, E141, E142, E143, E144, E145, E146, E147, E148, E149</w:t>
            </w:r>
          </w:p>
        </w:tc>
      </w:tr>
    </w:tbl>
    <w:p w14:paraId="024D884E" w14:textId="77777777" w:rsidR="00BB3865" w:rsidRPr="00831173" w:rsidRDefault="00BB3865" w:rsidP="0044608A">
      <w:pPr>
        <w:rPr>
          <w:rFonts w:ascii="Times New Roman" w:hAnsi="Times New Roman" w:cs="Times New Roman"/>
          <w:kern w:val="0"/>
          <w:sz w:val="24"/>
        </w:rPr>
      </w:pPr>
      <w:bookmarkStart w:id="2" w:name="_Hlk208856397"/>
    </w:p>
    <w:p w14:paraId="5835596E" w14:textId="44782C66" w:rsidR="0044608A" w:rsidRPr="00831173" w:rsidRDefault="0044608A" w:rsidP="0044608A">
      <w:pPr>
        <w:rPr>
          <w:rFonts w:ascii="Times New Roman" w:hAnsi="Times New Roman" w:cs="Times New Roman"/>
          <w:szCs w:val="21"/>
        </w:rPr>
      </w:pPr>
      <w:r w:rsidRPr="00831173">
        <w:rPr>
          <w:rFonts w:ascii="Times New Roman" w:hAnsi="Times New Roman" w:cs="Times New Roman"/>
          <w:kern w:val="0"/>
          <w:sz w:val="24"/>
        </w:rPr>
        <w:t xml:space="preserve">ICD-10: </w:t>
      </w:r>
      <w:r w:rsidRPr="00831173">
        <w:rPr>
          <w:rFonts w:ascii="Times New Roman" w:eastAsia="Times New Roman" w:hAnsi="Times New Roman" w:cs="Times New Roman"/>
          <w:sz w:val="24"/>
        </w:rPr>
        <w:t>International Classification of Diseases, 10th Revision.</w:t>
      </w:r>
      <w:bookmarkEnd w:id="2"/>
    </w:p>
    <w:sectPr w:rsidR="0044608A" w:rsidRPr="00831173" w:rsidSect="008F1C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53EB5" w14:textId="77777777" w:rsidR="00B54E8F" w:rsidRDefault="00B54E8F" w:rsidP="00DF409D">
      <w:r>
        <w:separator/>
      </w:r>
    </w:p>
  </w:endnote>
  <w:endnote w:type="continuationSeparator" w:id="0">
    <w:p w14:paraId="53700DAE" w14:textId="77777777" w:rsidR="00B54E8F" w:rsidRDefault="00B54E8F" w:rsidP="00DF409D">
      <w:r>
        <w:continuationSeparator/>
      </w:r>
    </w:p>
  </w:endnote>
  <w:endnote w:type="continuationNotice" w:id="1">
    <w:p w14:paraId="30F0DB81" w14:textId="77777777" w:rsidR="00B54E8F" w:rsidRDefault="00B54E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641F1" w14:textId="77777777" w:rsidR="00B54E8F" w:rsidRDefault="00B54E8F" w:rsidP="00DF409D">
      <w:r>
        <w:separator/>
      </w:r>
    </w:p>
  </w:footnote>
  <w:footnote w:type="continuationSeparator" w:id="0">
    <w:p w14:paraId="6BD304E5" w14:textId="77777777" w:rsidR="00B54E8F" w:rsidRDefault="00B54E8F" w:rsidP="00DF409D">
      <w:r>
        <w:continuationSeparator/>
      </w:r>
    </w:p>
  </w:footnote>
  <w:footnote w:type="continuationNotice" w:id="1">
    <w:p w14:paraId="6F116F94" w14:textId="77777777" w:rsidR="00B54E8F" w:rsidRDefault="00B54E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sjA3MTMzNDA1tzRX0lEKTi0uzszPAykwMq0FABdvWSs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1121"/>
    <w:rsid w:val="000119FF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6C74"/>
    <w:rsid w:val="00067956"/>
    <w:rsid w:val="00070B19"/>
    <w:rsid w:val="00071994"/>
    <w:rsid w:val="00077994"/>
    <w:rsid w:val="00080BD5"/>
    <w:rsid w:val="0008206B"/>
    <w:rsid w:val="00082083"/>
    <w:rsid w:val="000824CC"/>
    <w:rsid w:val="00082869"/>
    <w:rsid w:val="000837D7"/>
    <w:rsid w:val="0009283F"/>
    <w:rsid w:val="00092CCF"/>
    <w:rsid w:val="00093D6D"/>
    <w:rsid w:val="0009534F"/>
    <w:rsid w:val="0009563D"/>
    <w:rsid w:val="00097864"/>
    <w:rsid w:val="000A18D5"/>
    <w:rsid w:val="000A2F0C"/>
    <w:rsid w:val="000A4922"/>
    <w:rsid w:val="000A6A06"/>
    <w:rsid w:val="000A7C5A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529A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0BD6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0E9"/>
    <w:rsid w:val="001162A2"/>
    <w:rsid w:val="00123FE8"/>
    <w:rsid w:val="00130E38"/>
    <w:rsid w:val="00131CF9"/>
    <w:rsid w:val="00132B8C"/>
    <w:rsid w:val="001343F7"/>
    <w:rsid w:val="00134FC8"/>
    <w:rsid w:val="001361A7"/>
    <w:rsid w:val="00140FFF"/>
    <w:rsid w:val="0014320B"/>
    <w:rsid w:val="00147ACC"/>
    <w:rsid w:val="00147B9D"/>
    <w:rsid w:val="00147D01"/>
    <w:rsid w:val="001507D1"/>
    <w:rsid w:val="00150826"/>
    <w:rsid w:val="001517A4"/>
    <w:rsid w:val="001543CC"/>
    <w:rsid w:val="0015505E"/>
    <w:rsid w:val="00156B3C"/>
    <w:rsid w:val="00157328"/>
    <w:rsid w:val="00160E28"/>
    <w:rsid w:val="001643BC"/>
    <w:rsid w:val="001647C5"/>
    <w:rsid w:val="00164A44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214A"/>
    <w:rsid w:val="00194130"/>
    <w:rsid w:val="0019712C"/>
    <w:rsid w:val="001A4317"/>
    <w:rsid w:val="001B15AC"/>
    <w:rsid w:val="001B179E"/>
    <w:rsid w:val="001B28D1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2C46"/>
    <w:rsid w:val="001E5775"/>
    <w:rsid w:val="001E586E"/>
    <w:rsid w:val="001E6025"/>
    <w:rsid w:val="001E76B6"/>
    <w:rsid w:val="001E7991"/>
    <w:rsid w:val="001F0BAA"/>
    <w:rsid w:val="001F2D50"/>
    <w:rsid w:val="001F34F5"/>
    <w:rsid w:val="001F46C0"/>
    <w:rsid w:val="001F5B06"/>
    <w:rsid w:val="001F6F88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47AEF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72C4B"/>
    <w:rsid w:val="00287212"/>
    <w:rsid w:val="002911C9"/>
    <w:rsid w:val="002920E8"/>
    <w:rsid w:val="0029344F"/>
    <w:rsid w:val="00295DDA"/>
    <w:rsid w:val="00295E41"/>
    <w:rsid w:val="00297EF2"/>
    <w:rsid w:val="002A0C11"/>
    <w:rsid w:val="002A2937"/>
    <w:rsid w:val="002A3169"/>
    <w:rsid w:val="002A7692"/>
    <w:rsid w:val="002A7C29"/>
    <w:rsid w:val="002B3327"/>
    <w:rsid w:val="002B333F"/>
    <w:rsid w:val="002B4B90"/>
    <w:rsid w:val="002B6B9C"/>
    <w:rsid w:val="002B789A"/>
    <w:rsid w:val="002B7E23"/>
    <w:rsid w:val="002C73B8"/>
    <w:rsid w:val="002D058B"/>
    <w:rsid w:val="002D0FDC"/>
    <w:rsid w:val="002D2C2F"/>
    <w:rsid w:val="002E15AE"/>
    <w:rsid w:val="002E1A2C"/>
    <w:rsid w:val="002E2439"/>
    <w:rsid w:val="002E40AC"/>
    <w:rsid w:val="002E5D37"/>
    <w:rsid w:val="002F0978"/>
    <w:rsid w:val="002F0F73"/>
    <w:rsid w:val="002F106B"/>
    <w:rsid w:val="002F3168"/>
    <w:rsid w:val="002F4B84"/>
    <w:rsid w:val="002F5184"/>
    <w:rsid w:val="002F7CA2"/>
    <w:rsid w:val="003025D1"/>
    <w:rsid w:val="00311671"/>
    <w:rsid w:val="00313643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596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67806"/>
    <w:rsid w:val="00372628"/>
    <w:rsid w:val="003743C3"/>
    <w:rsid w:val="00374CFB"/>
    <w:rsid w:val="00376700"/>
    <w:rsid w:val="00376EB9"/>
    <w:rsid w:val="0037785C"/>
    <w:rsid w:val="00377C75"/>
    <w:rsid w:val="00377D7B"/>
    <w:rsid w:val="0038037C"/>
    <w:rsid w:val="00381898"/>
    <w:rsid w:val="00384107"/>
    <w:rsid w:val="003858F5"/>
    <w:rsid w:val="0038686B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3CB7"/>
    <w:rsid w:val="003C4D86"/>
    <w:rsid w:val="003C55C9"/>
    <w:rsid w:val="003C6834"/>
    <w:rsid w:val="003C7621"/>
    <w:rsid w:val="003D165A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2984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2E6E"/>
    <w:rsid w:val="004247F0"/>
    <w:rsid w:val="00425B6F"/>
    <w:rsid w:val="00426400"/>
    <w:rsid w:val="00430EB6"/>
    <w:rsid w:val="00432A83"/>
    <w:rsid w:val="00436FF6"/>
    <w:rsid w:val="00443517"/>
    <w:rsid w:val="0044608A"/>
    <w:rsid w:val="00447E7D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2988"/>
    <w:rsid w:val="00473F19"/>
    <w:rsid w:val="004759AF"/>
    <w:rsid w:val="0048047B"/>
    <w:rsid w:val="00480B20"/>
    <w:rsid w:val="004811AA"/>
    <w:rsid w:val="00482208"/>
    <w:rsid w:val="00482ABE"/>
    <w:rsid w:val="0048327A"/>
    <w:rsid w:val="004857FF"/>
    <w:rsid w:val="004876E6"/>
    <w:rsid w:val="004905C7"/>
    <w:rsid w:val="00490773"/>
    <w:rsid w:val="00494195"/>
    <w:rsid w:val="004A04A5"/>
    <w:rsid w:val="004A3EFF"/>
    <w:rsid w:val="004A47AB"/>
    <w:rsid w:val="004A4C8D"/>
    <w:rsid w:val="004A504D"/>
    <w:rsid w:val="004A7931"/>
    <w:rsid w:val="004B0220"/>
    <w:rsid w:val="004B1713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39A3"/>
    <w:rsid w:val="004E7613"/>
    <w:rsid w:val="004F2802"/>
    <w:rsid w:val="004F3B67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4215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099F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06DE"/>
    <w:rsid w:val="00572935"/>
    <w:rsid w:val="00572B47"/>
    <w:rsid w:val="00573983"/>
    <w:rsid w:val="00573A6A"/>
    <w:rsid w:val="005757D6"/>
    <w:rsid w:val="005757E9"/>
    <w:rsid w:val="00575818"/>
    <w:rsid w:val="00582AC8"/>
    <w:rsid w:val="005846E7"/>
    <w:rsid w:val="00584872"/>
    <w:rsid w:val="005873D1"/>
    <w:rsid w:val="00591B67"/>
    <w:rsid w:val="00593EB2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501"/>
    <w:rsid w:val="005C7777"/>
    <w:rsid w:val="005C79AF"/>
    <w:rsid w:val="005C7CB4"/>
    <w:rsid w:val="005D0A11"/>
    <w:rsid w:val="005D2732"/>
    <w:rsid w:val="005D2D00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4FFB"/>
    <w:rsid w:val="00616BD4"/>
    <w:rsid w:val="0062006F"/>
    <w:rsid w:val="0062043F"/>
    <w:rsid w:val="00620EC6"/>
    <w:rsid w:val="00624108"/>
    <w:rsid w:val="00624EA2"/>
    <w:rsid w:val="0062571A"/>
    <w:rsid w:val="00625E56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59E5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4BD4"/>
    <w:rsid w:val="006664DF"/>
    <w:rsid w:val="00667398"/>
    <w:rsid w:val="0066775B"/>
    <w:rsid w:val="00677C77"/>
    <w:rsid w:val="006802E5"/>
    <w:rsid w:val="00680C22"/>
    <w:rsid w:val="006817DF"/>
    <w:rsid w:val="00681F5F"/>
    <w:rsid w:val="006827B9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1C41"/>
    <w:rsid w:val="006B2A4A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6F655C"/>
    <w:rsid w:val="00704EE0"/>
    <w:rsid w:val="00706265"/>
    <w:rsid w:val="0071092B"/>
    <w:rsid w:val="00712A90"/>
    <w:rsid w:val="00712C63"/>
    <w:rsid w:val="007156CD"/>
    <w:rsid w:val="00716340"/>
    <w:rsid w:val="0072039A"/>
    <w:rsid w:val="0072177C"/>
    <w:rsid w:val="007261EC"/>
    <w:rsid w:val="00726538"/>
    <w:rsid w:val="00726F2F"/>
    <w:rsid w:val="00735319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2FA"/>
    <w:rsid w:val="00762CC5"/>
    <w:rsid w:val="00763AEF"/>
    <w:rsid w:val="00764F8B"/>
    <w:rsid w:val="007654C1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006"/>
    <w:rsid w:val="00795535"/>
    <w:rsid w:val="00796B60"/>
    <w:rsid w:val="007971F1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0F2A"/>
    <w:rsid w:val="007B1D3E"/>
    <w:rsid w:val="007B2ACA"/>
    <w:rsid w:val="007B303D"/>
    <w:rsid w:val="007B58A8"/>
    <w:rsid w:val="007B690B"/>
    <w:rsid w:val="007B75D5"/>
    <w:rsid w:val="007B7C20"/>
    <w:rsid w:val="007C0B0A"/>
    <w:rsid w:val="007C17D0"/>
    <w:rsid w:val="007C1A99"/>
    <w:rsid w:val="007C5B56"/>
    <w:rsid w:val="007D257D"/>
    <w:rsid w:val="007D4743"/>
    <w:rsid w:val="007D5A1C"/>
    <w:rsid w:val="007D6552"/>
    <w:rsid w:val="007E0A63"/>
    <w:rsid w:val="007E2517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32B0"/>
    <w:rsid w:val="00806593"/>
    <w:rsid w:val="008067C5"/>
    <w:rsid w:val="00806860"/>
    <w:rsid w:val="00814F6F"/>
    <w:rsid w:val="008170D9"/>
    <w:rsid w:val="00817D38"/>
    <w:rsid w:val="00821358"/>
    <w:rsid w:val="00821EC4"/>
    <w:rsid w:val="008275E7"/>
    <w:rsid w:val="00831173"/>
    <w:rsid w:val="0083134A"/>
    <w:rsid w:val="00832CA8"/>
    <w:rsid w:val="00833684"/>
    <w:rsid w:val="00835FAB"/>
    <w:rsid w:val="00837E9A"/>
    <w:rsid w:val="00841AA6"/>
    <w:rsid w:val="00843474"/>
    <w:rsid w:val="0084764E"/>
    <w:rsid w:val="00847CD4"/>
    <w:rsid w:val="0085056D"/>
    <w:rsid w:val="00851764"/>
    <w:rsid w:val="00853F3D"/>
    <w:rsid w:val="00854271"/>
    <w:rsid w:val="008566AA"/>
    <w:rsid w:val="00857BAD"/>
    <w:rsid w:val="00860674"/>
    <w:rsid w:val="00861234"/>
    <w:rsid w:val="008627DF"/>
    <w:rsid w:val="00863618"/>
    <w:rsid w:val="008637AD"/>
    <w:rsid w:val="00863D40"/>
    <w:rsid w:val="008648F7"/>
    <w:rsid w:val="0087094B"/>
    <w:rsid w:val="00871354"/>
    <w:rsid w:val="00871C28"/>
    <w:rsid w:val="00873378"/>
    <w:rsid w:val="008736BF"/>
    <w:rsid w:val="00875D17"/>
    <w:rsid w:val="008771DA"/>
    <w:rsid w:val="008824E1"/>
    <w:rsid w:val="00882719"/>
    <w:rsid w:val="00894B12"/>
    <w:rsid w:val="00896E82"/>
    <w:rsid w:val="00897096"/>
    <w:rsid w:val="008A1FCE"/>
    <w:rsid w:val="008A4DFF"/>
    <w:rsid w:val="008A4E34"/>
    <w:rsid w:val="008A518D"/>
    <w:rsid w:val="008A550C"/>
    <w:rsid w:val="008A667E"/>
    <w:rsid w:val="008A7823"/>
    <w:rsid w:val="008B02C0"/>
    <w:rsid w:val="008B107C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07F2"/>
    <w:rsid w:val="008D2010"/>
    <w:rsid w:val="008D2C6D"/>
    <w:rsid w:val="008D69A5"/>
    <w:rsid w:val="008D70E3"/>
    <w:rsid w:val="008D71AB"/>
    <w:rsid w:val="008D7F52"/>
    <w:rsid w:val="008E0079"/>
    <w:rsid w:val="008E61EE"/>
    <w:rsid w:val="008E7A65"/>
    <w:rsid w:val="008E7E83"/>
    <w:rsid w:val="008F1447"/>
    <w:rsid w:val="008F1C76"/>
    <w:rsid w:val="008F1CE3"/>
    <w:rsid w:val="008F27DB"/>
    <w:rsid w:val="008F2E48"/>
    <w:rsid w:val="008F463E"/>
    <w:rsid w:val="008F478D"/>
    <w:rsid w:val="008F4A70"/>
    <w:rsid w:val="008F506F"/>
    <w:rsid w:val="009001AA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57B87"/>
    <w:rsid w:val="0096069D"/>
    <w:rsid w:val="009620D0"/>
    <w:rsid w:val="00962F06"/>
    <w:rsid w:val="00964D09"/>
    <w:rsid w:val="00965536"/>
    <w:rsid w:val="009723AD"/>
    <w:rsid w:val="00972F25"/>
    <w:rsid w:val="00977681"/>
    <w:rsid w:val="009804C2"/>
    <w:rsid w:val="00980C91"/>
    <w:rsid w:val="00983482"/>
    <w:rsid w:val="009839A2"/>
    <w:rsid w:val="0098633C"/>
    <w:rsid w:val="00991AD6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C570C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25F7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0D2E"/>
    <w:rsid w:val="00A56160"/>
    <w:rsid w:val="00A5698C"/>
    <w:rsid w:val="00A57BE9"/>
    <w:rsid w:val="00A626CB"/>
    <w:rsid w:val="00A67B18"/>
    <w:rsid w:val="00A7035C"/>
    <w:rsid w:val="00A71BAB"/>
    <w:rsid w:val="00A8330A"/>
    <w:rsid w:val="00A83F44"/>
    <w:rsid w:val="00A84613"/>
    <w:rsid w:val="00A84F39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A6BA5"/>
    <w:rsid w:val="00AB038B"/>
    <w:rsid w:val="00AB0A25"/>
    <w:rsid w:val="00AB0D6C"/>
    <w:rsid w:val="00AB1E50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4A5B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1F7"/>
    <w:rsid w:val="00B21687"/>
    <w:rsid w:val="00B24208"/>
    <w:rsid w:val="00B24AC2"/>
    <w:rsid w:val="00B25B5B"/>
    <w:rsid w:val="00B25C03"/>
    <w:rsid w:val="00B268C0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12C5"/>
    <w:rsid w:val="00B43007"/>
    <w:rsid w:val="00B45D29"/>
    <w:rsid w:val="00B46B5A"/>
    <w:rsid w:val="00B478DB"/>
    <w:rsid w:val="00B51FA0"/>
    <w:rsid w:val="00B52165"/>
    <w:rsid w:val="00B5392D"/>
    <w:rsid w:val="00B54E8F"/>
    <w:rsid w:val="00B56A03"/>
    <w:rsid w:val="00B56F9C"/>
    <w:rsid w:val="00B57200"/>
    <w:rsid w:val="00B60EAA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4F30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4809"/>
    <w:rsid w:val="00BA6503"/>
    <w:rsid w:val="00BA7308"/>
    <w:rsid w:val="00BB129C"/>
    <w:rsid w:val="00BB2301"/>
    <w:rsid w:val="00BB3865"/>
    <w:rsid w:val="00BB3C0D"/>
    <w:rsid w:val="00BB4760"/>
    <w:rsid w:val="00BB48E3"/>
    <w:rsid w:val="00BB4BEC"/>
    <w:rsid w:val="00BB5BB8"/>
    <w:rsid w:val="00BC1900"/>
    <w:rsid w:val="00BC2216"/>
    <w:rsid w:val="00BC2FFC"/>
    <w:rsid w:val="00BC6508"/>
    <w:rsid w:val="00BD09BE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4488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59E0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223"/>
    <w:rsid w:val="00C566A4"/>
    <w:rsid w:val="00C566C6"/>
    <w:rsid w:val="00C57857"/>
    <w:rsid w:val="00C6007E"/>
    <w:rsid w:val="00C6076A"/>
    <w:rsid w:val="00C60FC9"/>
    <w:rsid w:val="00C614A2"/>
    <w:rsid w:val="00C66CB0"/>
    <w:rsid w:val="00C70314"/>
    <w:rsid w:val="00C7130E"/>
    <w:rsid w:val="00C7193E"/>
    <w:rsid w:val="00C72A5A"/>
    <w:rsid w:val="00C75950"/>
    <w:rsid w:val="00C80020"/>
    <w:rsid w:val="00C80F9C"/>
    <w:rsid w:val="00C81ADB"/>
    <w:rsid w:val="00C836EF"/>
    <w:rsid w:val="00C914C8"/>
    <w:rsid w:val="00C934F3"/>
    <w:rsid w:val="00C93CEB"/>
    <w:rsid w:val="00C973FA"/>
    <w:rsid w:val="00C977A6"/>
    <w:rsid w:val="00CA098E"/>
    <w:rsid w:val="00CA2804"/>
    <w:rsid w:val="00CA2BBC"/>
    <w:rsid w:val="00CA3E0E"/>
    <w:rsid w:val="00CA45E0"/>
    <w:rsid w:val="00CA48F9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0BB6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2FDE"/>
    <w:rsid w:val="00D53782"/>
    <w:rsid w:val="00D54486"/>
    <w:rsid w:val="00D54E51"/>
    <w:rsid w:val="00D573D1"/>
    <w:rsid w:val="00D670B1"/>
    <w:rsid w:val="00D718F9"/>
    <w:rsid w:val="00D73167"/>
    <w:rsid w:val="00D739F4"/>
    <w:rsid w:val="00D75517"/>
    <w:rsid w:val="00D77C93"/>
    <w:rsid w:val="00D805A2"/>
    <w:rsid w:val="00D844FE"/>
    <w:rsid w:val="00D848F7"/>
    <w:rsid w:val="00D84A22"/>
    <w:rsid w:val="00D9243E"/>
    <w:rsid w:val="00D92B20"/>
    <w:rsid w:val="00D92BE8"/>
    <w:rsid w:val="00D96C03"/>
    <w:rsid w:val="00DA1D7B"/>
    <w:rsid w:val="00DA3434"/>
    <w:rsid w:val="00DA359C"/>
    <w:rsid w:val="00DA4E9A"/>
    <w:rsid w:val="00DA69B5"/>
    <w:rsid w:val="00DA6FD1"/>
    <w:rsid w:val="00DB0D1E"/>
    <w:rsid w:val="00DB2793"/>
    <w:rsid w:val="00DB2B26"/>
    <w:rsid w:val="00DB4A58"/>
    <w:rsid w:val="00DB63EF"/>
    <w:rsid w:val="00DC3A68"/>
    <w:rsid w:val="00DC4ED2"/>
    <w:rsid w:val="00DC61F7"/>
    <w:rsid w:val="00DC6BC2"/>
    <w:rsid w:val="00DC7263"/>
    <w:rsid w:val="00DD0D04"/>
    <w:rsid w:val="00DD1265"/>
    <w:rsid w:val="00DD1731"/>
    <w:rsid w:val="00DD2053"/>
    <w:rsid w:val="00DD4CB4"/>
    <w:rsid w:val="00DD68FB"/>
    <w:rsid w:val="00DE066E"/>
    <w:rsid w:val="00DE196B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419"/>
    <w:rsid w:val="00E01E16"/>
    <w:rsid w:val="00E02AFB"/>
    <w:rsid w:val="00E07830"/>
    <w:rsid w:val="00E1012F"/>
    <w:rsid w:val="00E115D8"/>
    <w:rsid w:val="00E11763"/>
    <w:rsid w:val="00E13D51"/>
    <w:rsid w:val="00E16D6D"/>
    <w:rsid w:val="00E1790D"/>
    <w:rsid w:val="00E2232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3513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365D"/>
    <w:rsid w:val="00E64D2F"/>
    <w:rsid w:val="00E65A0D"/>
    <w:rsid w:val="00E7114D"/>
    <w:rsid w:val="00E711FA"/>
    <w:rsid w:val="00E74D6B"/>
    <w:rsid w:val="00E77571"/>
    <w:rsid w:val="00E8044D"/>
    <w:rsid w:val="00E8057E"/>
    <w:rsid w:val="00E839F3"/>
    <w:rsid w:val="00E857F0"/>
    <w:rsid w:val="00E9225E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0D2"/>
    <w:rsid w:val="00EF71AB"/>
    <w:rsid w:val="00F0042C"/>
    <w:rsid w:val="00F0327C"/>
    <w:rsid w:val="00F032BE"/>
    <w:rsid w:val="00F06D30"/>
    <w:rsid w:val="00F07826"/>
    <w:rsid w:val="00F1280F"/>
    <w:rsid w:val="00F12B1F"/>
    <w:rsid w:val="00F13B15"/>
    <w:rsid w:val="00F14E37"/>
    <w:rsid w:val="00F1755D"/>
    <w:rsid w:val="00F21F17"/>
    <w:rsid w:val="00F222A9"/>
    <w:rsid w:val="00F22389"/>
    <w:rsid w:val="00F248C5"/>
    <w:rsid w:val="00F24AEE"/>
    <w:rsid w:val="00F24DF3"/>
    <w:rsid w:val="00F25E20"/>
    <w:rsid w:val="00F27008"/>
    <w:rsid w:val="00F27F29"/>
    <w:rsid w:val="00F30487"/>
    <w:rsid w:val="00F30813"/>
    <w:rsid w:val="00F31F1D"/>
    <w:rsid w:val="00F31FD8"/>
    <w:rsid w:val="00F353F9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503FE"/>
    <w:rsid w:val="00F50A42"/>
    <w:rsid w:val="00F51DCC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4E2D"/>
    <w:rsid w:val="00F779B1"/>
    <w:rsid w:val="00F77DEA"/>
    <w:rsid w:val="00F800FC"/>
    <w:rsid w:val="00F850C4"/>
    <w:rsid w:val="00F85E7E"/>
    <w:rsid w:val="00F8618C"/>
    <w:rsid w:val="00F90F65"/>
    <w:rsid w:val="00F915F2"/>
    <w:rsid w:val="00FA045D"/>
    <w:rsid w:val="00FA29A9"/>
    <w:rsid w:val="00FA7480"/>
    <w:rsid w:val="00FA7C83"/>
    <w:rsid w:val="00FB0424"/>
    <w:rsid w:val="00FB0642"/>
    <w:rsid w:val="00FB1085"/>
    <w:rsid w:val="00FB2DA0"/>
    <w:rsid w:val="00FB3C37"/>
    <w:rsid w:val="00FB4CF9"/>
    <w:rsid w:val="00FB5C80"/>
    <w:rsid w:val="00FB5FC3"/>
    <w:rsid w:val="00FC0BC6"/>
    <w:rsid w:val="00FC291C"/>
    <w:rsid w:val="00FC5E1A"/>
    <w:rsid w:val="00FC6D3E"/>
    <w:rsid w:val="00FD3B87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3C5A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926</Characters>
  <Application>Microsoft Office Word</Application>
  <DocSecurity>0</DocSecurity>
  <Lines>29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Eiji Nakatani</cp:lastModifiedBy>
  <cp:revision>4</cp:revision>
  <dcterms:created xsi:type="dcterms:W3CDTF">2025-09-26T09:07:00Z</dcterms:created>
  <dcterms:modified xsi:type="dcterms:W3CDTF">2025-10-2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